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sv-SE"/>
        </w:rPr>
      </w:pPr>
      <w:r>
        <w:rPr>
          <w:b/>
          <w:lang w:val="sv-SE"/>
        </w:rPr>
        <w:t>Table S1: Primers for specific amplification of Seg-2 from various EHDV serotypes  in RT-PCR assays.</w:t>
      </w:r>
    </w:p>
    <w:p>
      <w:pPr>
        <w:pStyle w:val="Normal"/>
        <w:spacing w:lineRule="auto" w:line="480"/>
        <w:jc w:val="both"/>
        <w:rPr>
          <w:b/>
          <w:b/>
          <w:lang w:val="sv-SE"/>
        </w:rPr>
      </w:pPr>
      <w:r>
        <w:rPr>
          <w:b/>
          <w:lang w:val="sv-SE"/>
        </w:rPr>
      </w:r>
    </w:p>
    <w:tbl>
      <w:tblPr>
        <w:tblW w:w="13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276"/>
        <w:gridCol w:w="4109"/>
        <w:gridCol w:w="1235"/>
        <w:gridCol w:w="1553"/>
        <w:gridCol w:w="2732"/>
      </w:tblGrid>
      <w:tr>
        <w:trPr>
          <w:trHeight w:val="473" w:hRule="atLeast"/>
        </w:trPr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**</w:t>
            </w:r>
          </w:p>
        </w:tc>
        <w:tc>
          <w:tcPr>
            <w:tcW w:w="410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Pair*</w:t>
            </w:r>
          </w:p>
        </w:tc>
        <w:tc>
          <w:tcPr>
            <w:tcW w:w="12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on genome Seg-2 (nt)</w:t>
            </w:r>
          </w:p>
        </w:tc>
        <w:tc>
          <w:tcPr>
            <w:tcW w:w="155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Product size (bp)</w:t>
            </w:r>
          </w:p>
        </w:tc>
        <w:tc>
          <w:tcPr>
            <w:tcW w:w="273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IAH-P*** dsRNA virus reference collection number of the strain from which  primer were designed  (Accession number of Seg-2) </w:t>
            </w:r>
          </w:p>
        </w:tc>
      </w:tr>
      <w:tr>
        <w:trPr>
          <w:trHeight w:val="400" w:hRule="atLeast"/>
        </w:trPr>
        <w:tc>
          <w:tcPr>
            <w:tcW w:w="13322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HDV type specific primers targeted against genome segment 2 </w:t>
            </w:r>
          </w:p>
        </w:tc>
      </w:tr>
      <w:tr>
        <w:trPr>
          <w:trHeight w:val="224" w:hRule="atLeast"/>
        </w:trPr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1</w:t>
            </w:r>
          </w:p>
        </w:tc>
        <w:tc>
          <w:tcPr>
            <w:tcW w:w="2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03-124F</w:t>
            </w:r>
          </w:p>
        </w:tc>
        <w:tc>
          <w:tcPr>
            <w:tcW w:w="41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CCTGGCGGAACCATATGG</w:t>
            </w:r>
          </w:p>
        </w:tc>
        <w:tc>
          <w:tcPr>
            <w:tcW w:w="1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-124</w:t>
            </w:r>
          </w:p>
        </w:tc>
        <w:tc>
          <w:tcPr>
            <w:tcW w:w="15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18 (Fig. 1 – Panel A)</w:t>
            </w:r>
          </w:p>
        </w:tc>
        <w:tc>
          <w:tcPr>
            <w:tcW w:w="273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US1995/02 (HM156728)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021-1001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CCTGATGTGGTGTT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-1001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324-1344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TGAAAATTCACGCTC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-1344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 (Fig. 1 – Panel A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US1995/02 (HM156728)</w:t>
            </w:r>
          </w:p>
        </w:tc>
      </w:tr>
      <w:tr>
        <w:trPr>
          <w:trHeight w:val="371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984-1964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ACAGCTCAAGTATCCT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1964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828-1851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AATATATGACGATTTTA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-1851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 (Fig. 1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1955/01 (AM744978)</w:t>
            </w:r>
          </w:p>
        </w:tc>
      </w:tr>
      <w:tr>
        <w:trPr>
          <w:trHeight w:val="265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2716-2689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CCTCGTTTAACGCTCCCATTCC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6-2689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828-1851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AAATATATGATGAATTCAC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-1851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Fig. 1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1967/01 (AM745008)</w:t>
            </w:r>
          </w:p>
        </w:tc>
      </w:tr>
      <w:tr>
        <w:trPr>
          <w:trHeight w:val="26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2595-2316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ATCTGTGCAAGGATC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-2171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14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W3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286-310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TTGARTTAGARAATCAGCT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-310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 (Fig. 1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1955/01 (AM744978); NIG1967/01 (AM745008)</w:t>
            </w:r>
          </w:p>
        </w:tc>
      </w:tr>
      <w:tr>
        <w:trPr>
          <w:trHeight w:val="260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021-1005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CCGGTTGATCTCGA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-1005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55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25-14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CCGCATCAAATGTATGAYM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-14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99 (Fig. 1 – Panel A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1955/01 (AM744978); NIG1967/01 (AM745008) and AUS1995/02 (HM156728)</w:t>
            </w:r>
          </w:p>
        </w:tc>
      </w:tr>
      <w:tr>
        <w:trPr>
          <w:trHeight w:val="365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324-130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KYTTATCCCATTCYGWYAYMA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-130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363-384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RYTRCAGWTRGAATTG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-384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 (Fig. 1 – Panel A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1955/01 (AM744978); NIG1967/01 (AM745008) and AUS1995/02 (HM156728)</w:t>
            </w:r>
          </w:p>
        </w:tc>
      </w:tr>
      <w:tr>
        <w:trPr>
          <w:trHeight w:val="353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1/S2/1863-1839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YGYAYCGGTDTRAAWTCDTCAT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-1839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2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284-306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TCAAGGAATCGAAATAC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-306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 (data not shown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79/05 (AM744988); JAP1959/01 (AM745078)</w:t>
            </w:r>
          </w:p>
        </w:tc>
      </w:tr>
      <w:tr>
        <w:trPr>
          <w:trHeight w:val="376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2793-2771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ATGTACATATTGTTCAACA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-2771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299-31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GTGGAAAGAAGTAA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-31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42 (Fig. 1 – Panel D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1962/01 (AM744998)</w:t>
            </w:r>
          </w:p>
        </w:tc>
      </w:tr>
      <w:tr>
        <w:trPr>
          <w:trHeight w:val="368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2241-2219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AAATTTGGAGCTAGTA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-2219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14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1644-1664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RRTAAGACGGGTCG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-1664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 (Fig. 1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1962/01 (AM744998); AUS1979/05 (AM744988); JAP1959/01 (AM745078)</w:t>
            </w:r>
          </w:p>
        </w:tc>
      </w:tr>
      <w:tr>
        <w:trPr>
          <w:trHeight w:val="445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2175-2151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AY CACWCGGATCTCCTCYTCGCT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-2151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45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113-133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RRYGARRRTAGATTGCC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-133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 (Fig. 1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1962/01 (AM744998); AUS1979/05 (AM744988); JAP1959/01 (AM745078)</w:t>
            </w:r>
          </w:p>
        </w:tc>
      </w:tr>
      <w:tr>
        <w:trPr>
          <w:trHeight w:val="389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2/S2/745-718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TCTGGGYTYATACTWGTRGTYAGY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-718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4/S2/294-31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GGTGGAATAGGTGCCGGA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-31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61 (Fig. 2 – Panel A1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1968/01 (AM745018)</w:t>
            </w:r>
          </w:p>
        </w:tc>
      </w:tr>
      <w:tr>
        <w:trPr>
          <w:trHeight w:val="257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4/S2/1455-143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TGTGTACTATTACATCTG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-143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4/S2/1863-1883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AAGAAGGATGAGCAGC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3-1883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8 (Fig. 2 – Panel A1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1968/01 (AM745018)</w:t>
            </w:r>
          </w:p>
        </w:tc>
      </w:tr>
      <w:tr>
        <w:trPr>
          <w:trHeight w:val="268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4/S2/2291-2271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ATGGTACTTTCTTGAA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1-2271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5/S2/297-318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CACGAGAGAAGGAGGG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-318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80 (Fig. 2 – Panel A2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77/01 (AM745028)</w:t>
            </w:r>
          </w:p>
        </w:tc>
      </w:tr>
      <w:tr>
        <w:trPr>
          <w:trHeight w:val="23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5/S2/977-960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CATGGCATCCGA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-960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5/S2/387-408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GAGTAGATTATACGAA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-408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99 (Fig. 2 – Panel A2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77/01 (AM745028)</w:t>
            </w:r>
          </w:p>
        </w:tc>
      </w:tr>
      <w:tr>
        <w:trPr>
          <w:trHeight w:val="24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5/S2/2586-2570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TGTCACACGCCAT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6-2570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E1 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168-190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CAAGGAGAAGCCCGTAA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-190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2 (data not shown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1/07 (AM745038)</w:t>
            </w:r>
          </w:p>
        </w:tc>
      </w:tr>
      <w:tr>
        <w:trPr>
          <w:trHeight w:val="25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1940-1918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AAAACTCGGGTAAATAAT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-1918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1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W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107-129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ATAGTGGTGAAAAGGAAG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-129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73 (Fig. 2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1983/01 (AM745068); ALG2006/02 (HM156729)</w:t>
              <w:br/>
              <w:t xml:space="preserve"> MOR2006/05 (HM156730)</w:t>
            </w:r>
          </w:p>
        </w:tc>
      </w:tr>
      <w:tr>
        <w:trPr>
          <w:trHeight w:val="399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680-654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ACCAATCGGTATCATCTGTCT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-654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W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1855-1871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AAGGTGGAGAG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-1871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8 (Fig. 2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1983/01 (AM745068)</w:t>
            </w:r>
          </w:p>
        </w:tc>
      </w:tr>
      <w:tr>
        <w:trPr>
          <w:trHeight w:val="263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2323-230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TCCATCGTTTGGTGTT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-230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297-31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ATACTATTAGAACAC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-31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64 (Fig. 2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1/07 (AM745038)</w:t>
            </w:r>
          </w:p>
        </w:tc>
      </w:tr>
      <w:tr>
        <w:trPr>
          <w:trHeight w:val="352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961-94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CCGCACTCGTTCCA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-94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1856-187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AGATGGTGAGAATGGT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-187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59 (Fig. 2 – Panel B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1/07 (AM745038)</w:t>
            </w:r>
          </w:p>
        </w:tc>
      </w:tr>
      <w:tr>
        <w:trPr>
          <w:trHeight w:val="33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6/S2/2715-2695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TGCGTTGCTGTTAGC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-2695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299-318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AAGGTGAAGAACAG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-318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00 (Fig. 2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1/06 (AM745048)</w:t>
            </w:r>
          </w:p>
        </w:tc>
      </w:tr>
      <w:tr>
        <w:trPr>
          <w:trHeight w:val="264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999-978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TTGATAACCAACTGC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-978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1857-1877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AAATGTTGTAAGAAG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7-1877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30 (Fig. 2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1/06 (AM745048)</w:t>
            </w:r>
          </w:p>
        </w:tc>
      </w:tr>
      <w:tr>
        <w:trPr>
          <w:trHeight w:val="265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2587-2564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AATTATTTCTTTTCGTT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-2564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W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300-318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TGGCGGACA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-318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8 (Fig. 2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2006/13 (HM156731)</w:t>
            </w:r>
          </w:p>
        </w:tc>
      </w:tr>
      <w:tr>
        <w:trPr>
          <w:trHeight w:val="261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2278-226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CTCAGAAGGAC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-226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W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1669-1686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AACAAAGGTCA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-1686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9 (Fig. 2 – Panel C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2006/13 (HM156731)</w:t>
            </w:r>
          </w:p>
        </w:tc>
      </w:tr>
      <w:tr>
        <w:trPr>
          <w:trHeight w:val="257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7/S2/2278-2262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CTCAGAAGGAC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-2262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1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8/S2/101-123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GGACTTACAATGACGAATT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-123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3 (Fig. 2 – Panel D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2/06 (AM745058)</w:t>
            </w:r>
          </w:p>
        </w:tc>
      </w:tr>
      <w:tr>
        <w:trPr>
          <w:trHeight w:val="261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8/S2/904-880R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TTCTTCGATCCGCTCACTG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-880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8/S2/1796-1816F</w:t>
            </w:r>
          </w:p>
        </w:tc>
        <w:tc>
          <w:tcPr>
            <w:tcW w:w="4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CGATAAGCAACACAAAG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-1816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72 (Fig. 2 – Panel D)</w:t>
            </w:r>
          </w:p>
        </w:tc>
        <w:tc>
          <w:tcPr>
            <w:tcW w:w="2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1982/06 (AM745058)</w:t>
            </w:r>
          </w:p>
        </w:tc>
      </w:tr>
      <w:tr>
        <w:trPr>
          <w:trHeight w:val="254" w:hRule="atLeast"/>
        </w:trPr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-8/S2/2563-2543R</w:t>
            </w:r>
          </w:p>
        </w:tc>
        <w:tc>
          <w:tcPr>
            <w:tcW w:w="41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TGTGTCTGATTGTATG</w:t>
            </w:r>
          </w:p>
        </w:tc>
        <w:tc>
          <w:tcPr>
            <w:tcW w:w="1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3-2543</w:t>
            </w:r>
          </w:p>
        </w:tc>
        <w:tc>
          <w:tcPr>
            <w:tcW w:w="15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13322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HDV group specific primers targeted against genome segment 7</w:t>
            </w:r>
          </w:p>
        </w:tc>
      </w:tr>
      <w:tr>
        <w:trPr>
          <w:trHeight w:val="490" w:hRule="atLeast"/>
        </w:trPr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V/S7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up  </w:t>
            </w:r>
          </w:p>
        </w:tc>
        <w:tc>
          <w:tcPr>
            <w:tcW w:w="2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/S-7/1-21F</w:t>
            </w:r>
          </w:p>
        </w:tc>
        <w:tc>
          <w:tcPr>
            <w:tcW w:w="41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AAATTTGGTGAAGATGG</w:t>
            </w:r>
          </w:p>
        </w:tc>
        <w:tc>
          <w:tcPr>
            <w:tcW w:w="12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7</w:t>
            </w:r>
          </w:p>
        </w:tc>
        <w:tc>
          <w:tcPr>
            <w:tcW w:w="15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 (data not shown)</w:t>
            </w:r>
          </w:p>
        </w:tc>
        <w:tc>
          <w:tcPr>
            <w:tcW w:w="273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744983, AM745003, AM745013, AM745023, AM745073, AM744993, AM745033, AM745043, AM745053, AM745063, AM745083</w:t>
            </w:r>
          </w:p>
        </w:tc>
      </w:tr>
      <w:tr>
        <w:trPr>
          <w:trHeight w:val="618" w:hRule="atLeast"/>
        </w:trPr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V/S-7/1162-1140R</w:t>
            </w:r>
          </w:p>
        </w:tc>
        <w:tc>
          <w:tcPr>
            <w:tcW w:w="41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TTGAATTTGGGAAGACG</w:t>
            </w:r>
          </w:p>
        </w:tc>
        <w:tc>
          <w:tcPr>
            <w:tcW w:w="1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-1140</w:t>
            </w:r>
          </w:p>
        </w:tc>
        <w:tc>
          <w:tcPr>
            <w:tcW w:w="15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*Primer-pairs (identified by the letter A, indicating ‘all’) were selected to detect both eastern and western isolates of each EHDV serotype. Other primer-pairs identified by the letters ‘E’ and ‘W’ are targeted to amplify Seg-2 of either eastern or western topotypes of each serotype, respectively.</w:t>
      </w:r>
    </w:p>
    <w:p>
      <w:pPr>
        <w:pStyle w:val="Normal"/>
        <w:spacing w:lineRule="auto" w:line="480"/>
        <w:jc w:val="both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**Individual primers are identified by the EHDV serotype (e.g. EHDV-1) followed by the S2 (to indicate Seg-2), then a range of numbers to indicate the relative start and end nucleotide position of the primer within segment 2, followed by F or R to indicate forward or reverse orientation.</w:t>
      </w:r>
    </w:p>
    <w:p>
      <w:pPr>
        <w:pStyle w:val="Normal"/>
        <w:spacing w:lineRule="auto" w:line="480"/>
        <w:jc w:val="both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***Institute for Animal Health, Pirbrigh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539" w:gutter="0" w:header="0" w:top="1185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2T17:53:00Z</dcterms:created>
  <dc:creator>sushila</dc:creator>
  <dc:description/>
  <cp:keywords/>
  <dc:language>en-US</dc:language>
  <cp:lastModifiedBy>localuser</cp:lastModifiedBy>
  <dcterms:modified xsi:type="dcterms:W3CDTF">2010-08-26T20:57:00Z</dcterms:modified>
  <cp:revision>8</cp:revision>
  <dc:subject/>
  <dc:title/>
</cp:coreProperties>
</file>